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等线" w:cs="Times New Roman"/>
          <w:b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等线" w:cs="Times New Roman"/>
          <w:b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b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等线" w:cs="Times New Roman"/>
          <w:b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Clinic-pathological characteristics of patients and demographic information of controls enrolled in the study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等线" w:cs="Times New Roman"/>
          <w:b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bookmarkStart w:id="0" w:name="_GoBack"/>
      <w:bookmarkEnd w:id="0"/>
    </w:p>
    <w:tbl>
      <w:tblPr>
        <w:tblStyle w:val="2"/>
        <w:tblW w:w="8360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60"/>
        <w:gridCol w:w="2170"/>
        <w:gridCol w:w="2110"/>
        <w:gridCol w:w="162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460" w:type="dxa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2170" w:type="dxa"/>
            <w:tcBorders>
              <w:bottom w:val="single" w:color="000000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ing set</w:t>
            </w:r>
          </w:p>
        </w:tc>
        <w:tc>
          <w:tcPr>
            <w:tcW w:w="2110" w:type="dxa"/>
            <w:tcBorders>
              <w:bottom w:val="single" w:color="000000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ation set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460" w:type="dxa"/>
            <w:vMerge w:val="continue"/>
            <w:tcBorders>
              <w:bottom w:val="single" w:color="000000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7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24</w:t>
            </w:r>
          </w:p>
        </w:tc>
        <w:tc>
          <w:tcPr>
            <w:tcW w:w="211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85</w:t>
            </w:r>
          </w:p>
        </w:tc>
        <w:tc>
          <w:tcPr>
            <w:tcW w:w="1620" w:type="dxa"/>
            <w:vMerge w:val="continue"/>
            <w:tcBorders>
              <w:bottom w:val="single" w:color="000000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2460" w:type="dxa"/>
            <w:tcBorders>
              <w:top w:val="single" w:color="000000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C Patients (number)</w:t>
            </w:r>
          </w:p>
        </w:tc>
        <w:tc>
          <w:tcPr>
            <w:tcW w:w="2170" w:type="dxa"/>
            <w:tcBorders>
              <w:top w:val="single" w:color="000000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110" w:type="dxa"/>
            <w:tcBorders>
              <w:top w:val="single" w:color="000000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1620" w:type="dxa"/>
            <w:tcBorders>
              <w:top w:val="single" w:color="000000" w:sz="12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9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62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58.33%)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(47.05%)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62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41.67%)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 (52.95%)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7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55.71%)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 (58.33%)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44.29%)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41.67%)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8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tum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(75.00%)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(67.05%)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on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(25.00%)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(32.95%)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stage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2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-T2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12.50%)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15.29%)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-T4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87.50%)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 (84.71%)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 node metastasis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0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45.83%)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 (50.58%)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54.17%)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 (49.42%)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stant metastasis 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8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(91.67%)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(97.64%)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4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(8.33%)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(2.36%)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726C7A"/>
    <w:rsid w:val="07726C7A"/>
    <w:rsid w:val="296445DC"/>
    <w:rsid w:val="3E934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b/>
      <w:i/>
      <w:color w:val="000000"/>
      <w:sz w:val="21"/>
      <w:szCs w:val="21"/>
      <w:u w:val="none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8T07:19:00Z</dcterms:created>
  <dc:creator>宁无敌</dc:creator>
  <cp:lastModifiedBy>宁无敌</cp:lastModifiedBy>
  <dcterms:modified xsi:type="dcterms:W3CDTF">2019-12-04T08:1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